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8"/>
        <w:gridCol w:w="1922"/>
        <w:gridCol w:w="1954"/>
        <w:gridCol w:w="1319"/>
      </w:tblGrid>
      <w:tr w:rsidR="00013D74" w:rsidRPr="00013D74" w14:paraId="008B29B5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72F3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BB5CF" w14:textId="1332766D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Inpatients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N=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1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ABC0F" w14:textId="1BDB0DCF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Outpatients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N=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810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-values</w:t>
            </w:r>
          </w:p>
        </w:tc>
      </w:tr>
      <w:tr w:rsidR="00013D74" w:rsidRPr="00013D74" w14:paraId="7BE978C8" w14:textId="77777777" w:rsidTr="00EA1FB5">
        <w:trPr>
          <w:trHeight w:val="310"/>
        </w:trPr>
        <w:tc>
          <w:tcPr>
            <w:tcW w:w="3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BC1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BF112" w14:textId="1E0E7985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5009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9.5 ± 6.2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C182E" w14:textId="4ECB47BD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5009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5.9 ± 7.3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871FC" w14:textId="0F2F6FDB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.10</w:t>
            </w:r>
          </w:p>
        </w:tc>
      </w:tr>
      <w:tr w:rsidR="00013D74" w:rsidRPr="00013D74" w14:paraId="5F78E10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B7F4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ody mass index (kg/m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DAF11" w14:textId="4A5505B6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5009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.4 ± 4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1D978" w14:textId="1F18AA1C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25009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1.6 ± 4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B693" w14:textId="4FC99D32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6</w:t>
            </w:r>
            <w:r w:rsidR="0025009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013D74" w:rsidRPr="00013D74" w14:paraId="5CFA761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535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Reason </w:t>
            </w:r>
            <w:proofErr w:type="gramStart"/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of</w:t>
            </w:r>
            <w:proofErr w:type="gramEnd"/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menopause;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089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A661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B989D" w14:textId="6916AAB1" w:rsidR="00013D74" w:rsidRPr="00250098" w:rsidRDefault="00250098" w:rsidP="002500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009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&lt;</w:t>
            </w:r>
            <w:r w:rsidRPr="0025009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25009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013D74" w:rsidRPr="00013D74" w14:paraId="0886B7DF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1D70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ilateral Oophorectom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077B" w14:textId="477A5F7E" w:rsidR="00013D74" w:rsidRPr="00250098" w:rsidRDefault="00250098" w:rsidP="00250098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74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65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FD9E3" w14:textId="049B874A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6E25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7EDD9A61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8E5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elvic irradi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8D55B" w14:textId="1F9DD248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2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1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DB74E" w14:textId="66BADEDA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E34D6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51B73D99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74A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atural menopau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EE708" w14:textId="3CADDE81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EDA2" w14:textId="6FB717E9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31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61D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24994075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2FEF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13D7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menopaus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BD7D1" w14:textId="3C3B6E53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="0025009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="0025009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24</w:t>
            </w: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4C76" w14:textId="4F090959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69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9150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3342CDA4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A8CD7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MI - median (IQR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9E0C3" w14:textId="1364CDA7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26 (16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36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04559" w14:textId="52883909" w:rsidR="00013D74" w:rsidRPr="00013D74" w:rsidRDefault="00BF158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4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25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52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13D21" w14:textId="59B147D0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0</w:t>
            </w:r>
            <w:r w:rsidR="00BF1584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25</w:t>
            </w:r>
          </w:p>
        </w:tc>
      </w:tr>
      <w:tr w:rsidR="00250098" w:rsidRPr="00013D74" w14:paraId="5076C6E6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5085E" w14:textId="1ABCA73B" w:rsidR="00250098" w:rsidRPr="00013D74" w:rsidRDefault="00BF158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BF158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QIDS-J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- </w:t>
            </w:r>
            <w:r w:rsidRPr="00BF158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edian (IQR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EEDF0" w14:textId="1F04EDAB" w:rsidR="00250098" w:rsidRPr="00013D74" w:rsidRDefault="00BF1584" w:rsidP="00013D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 w:rsidRPr="00BF158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6 (4-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B10B0" w14:textId="5E789605" w:rsidR="00250098" w:rsidRPr="00BF1584" w:rsidRDefault="00BF1584" w:rsidP="00BF1584">
            <w:pPr>
              <w:pStyle w:val="Web"/>
              <w:spacing w:before="0" w:beforeAutospacing="0" w:after="0" w:afterAutospacing="0"/>
              <w:jc w:val="center"/>
            </w:pPr>
            <w:r>
              <w:rPr>
                <w:rFonts w:ascii="Calibri" w:eastAsia="メイリオ" w:hAnsi="Calibri" w:cs="+mn-cs"/>
                <w:color w:val="000000"/>
                <w:kern w:val="24"/>
              </w:rPr>
              <w:t>5 (2-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C1D8E" w14:textId="1FF19226" w:rsidR="00250098" w:rsidRPr="00013D74" w:rsidRDefault="00BF1584" w:rsidP="00013D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.052</w:t>
            </w:r>
          </w:p>
        </w:tc>
      </w:tr>
      <w:tr w:rsidR="00013D74" w:rsidRPr="00013D74" w14:paraId="0878F684" w14:textId="77777777" w:rsidTr="00EA1FB5">
        <w:trPr>
          <w:trHeight w:val="310"/>
        </w:trPr>
        <w:tc>
          <w:tcPr>
            <w:tcW w:w="856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7DE54" w14:textId="3FAB2010" w:rsidR="00013D74" w:rsidRPr="00013D74" w:rsidRDefault="00013D74" w:rsidP="00013D74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SMI; Simple Menopausal Index, QIDS-J; Quick Inventory of Depressive Symptomatology Japanese version</w:t>
            </w:r>
          </w:p>
        </w:tc>
      </w:tr>
    </w:tbl>
    <w:p w14:paraId="2395C9B2" w14:textId="15B8C0C8" w:rsidR="00013D74" w:rsidRPr="005B72F1" w:rsidRDefault="00013D74" w:rsidP="00013D74">
      <w:pPr>
        <w:rPr>
          <w:rFonts w:ascii="Times New Roman" w:eastAsia="游明朝" w:hAnsi="Times New Roman" w:cs="Times New Roman"/>
          <w:sz w:val="24"/>
          <w:szCs w:val="24"/>
        </w:rPr>
      </w:pP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Table </w:t>
      </w:r>
      <w:r w:rsidR="00CF338F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3</w:t>
      </w: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</w:t>
      </w:r>
      <w:r w:rsidR="005B72F1" w:rsidRPr="005B72F1">
        <w:rPr>
          <w:rFonts w:ascii="Times New Roman" w:eastAsia="游明朝" w:hAnsi="Times New Roman" w:cs="Times New Roman"/>
          <w:sz w:val="24"/>
          <w:szCs w:val="24"/>
        </w:rPr>
        <w:t>Characteristics of the participants between inpatients and outpatients. Age and BMI are presented as mean ± SD. Other data are presented as median (IQR), and p-values were analyzed using the Wilcoxon rank-sum test.</w:t>
      </w:r>
    </w:p>
    <w:p w14:paraId="5A6EEC64" w14:textId="77777777" w:rsidR="00013D74" w:rsidRPr="00013D74" w:rsidRDefault="00013D74">
      <w:pPr>
        <w:rPr>
          <w:rFonts w:ascii="Times New Roman" w:hAnsi="Times New Roman" w:cs="Times New Roman"/>
          <w:sz w:val="24"/>
          <w:szCs w:val="24"/>
        </w:rPr>
      </w:pPr>
    </w:p>
    <w:p w14:paraId="171918D2" w14:textId="77777777" w:rsidR="00013D74" w:rsidRDefault="00013D74">
      <w:pPr>
        <w:rPr>
          <w:rFonts w:ascii="Times New Roman" w:hAnsi="Times New Roman" w:cs="Times New Roman"/>
        </w:rPr>
      </w:pPr>
    </w:p>
    <w:p w14:paraId="1B3A2847" w14:textId="77777777" w:rsidR="00013D74" w:rsidRDefault="00013D74">
      <w:pPr>
        <w:rPr>
          <w:rFonts w:ascii="Times New Roman" w:hAnsi="Times New Roman" w:cs="Times New Roman"/>
        </w:rPr>
      </w:pPr>
    </w:p>
    <w:p w14:paraId="145C2CD5" w14:textId="77777777" w:rsidR="00013D74" w:rsidRDefault="00013D74">
      <w:pPr>
        <w:rPr>
          <w:rFonts w:ascii="Times New Roman" w:hAnsi="Times New Roman" w:cs="Times New Roman"/>
        </w:rPr>
      </w:pPr>
    </w:p>
    <w:p w14:paraId="53E70EA8" w14:textId="77777777" w:rsidR="00013D74" w:rsidRDefault="00013D74">
      <w:pPr>
        <w:rPr>
          <w:rFonts w:ascii="Times New Roman" w:hAnsi="Times New Roman" w:cs="Times New Roman"/>
        </w:rPr>
      </w:pPr>
    </w:p>
    <w:p w14:paraId="3E06EB44" w14:textId="77777777" w:rsidR="00013D74" w:rsidRDefault="00013D74">
      <w:pPr>
        <w:rPr>
          <w:rFonts w:ascii="Times New Roman" w:hAnsi="Times New Roman" w:cs="Times New Roman"/>
        </w:rPr>
      </w:pPr>
    </w:p>
    <w:p w14:paraId="0131D373" w14:textId="77777777" w:rsidR="00013D74" w:rsidRDefault="00013D74">
      <w:pPr>
        <w:rPr>
          <w:rFonts w:ascii="Times New Roman" w:hAnsi="Times New Roman" w:cs="Times New Roman"/>
        </w:rPr>
      </w:pPr>
    </w:p>
    <w:p w14:paraId="0B8CD658" w14:textId="77777777" w:rsidR="00013D74" w:rsidRDefault="00013D74">
      <w:pPr>
        <w:rPr>
          <w:rFonts w:ascii="Times New Roman" w:hAnsi="Times New Roman" w:cs="Times New Roman"/>
        </w:rPr>
      </w:pPr>
    </w:p>
    <w:p w14:paraId="7FAFB0C2" w14:textId="77777777" w:rsidR="00013D74" w:rsidRDefault="00013D74">
      <w:pPr>
        <w:rPr>
          <w:rFonts w:ascii="Times New Roman" w:hAnsi="Times New Roman" w:cs="Times New Roman"/>
        </w:rPr>
      </w:pPr>
    </w:p>
    <w:p w14:paraId="7B33BF07" w14:textId="77777777" w:rsidR="00013D74" w:rsidRDefault="00013D74">
      <w:pPr>
        <w:rPr>
          <w:rFonts w:ascii="Times New Roman" w:hAnsi="Times New Roman" w:cs="Times New Roman"/>
        </w:rPr>
      </w:pPr>
    </w:p>
    <w:p w14:paraId="7498F0C0" w14:textId="77777777" w:rsidR="00013D74" w:rsidRDefault="00013D74">
      <w:pPr>
        <w:rPr>
          <w:rFonts w:ascii="Times New Roman" w:hAnsi="Times New Roman" w:cs="Times New Roman"/>
        </w:rPr>
      </w:pPr>
    </w:p>
    <w:p w14:paraId="30901298" w14:textId="77777777" w:rsidR="00013D74" w:rsidRDefault="00013D74">
      <w:pPr>
        <w:rPr>
          <w:rFonts w:ascii="Times New Roman" w:hAnsi="Times New Roman" w:cs="Times New Roman"/>
        </w:rPr>
      </w:pPr>
    </w:p>
    <w:p w14:paraId="2CD8D56D" w14:textId="77777777" w:rsidR="00013D74" w:rsidRDefault="00013D74">
      <w:pPr>
        <w:rPr>
          <w:rFonts w:ascii="Times New Roman" w:hAnsi="Times New Roman" w:cs="Times New Roman"/>
        </w:rPr>
      </w:pPr>
    </w:p>
    <w:p w14:paraId="7CB3F294" w14:textId="77777777" w:rsidR="00013D74" w:rsidRDefault="00013D74">
      <w:pPr>
        <w:rPr>
          <w:rFonts w:ascii="Times New Roman" w:hAnsi="Times New Roman" w:cs="Times New Roman"/>
        </w:rPr>
      </w:pPr>
    </w:p>
    <w:p w14:paraId="7D221EE0" w14:textId="77777777" w:rsidR="00013D74" w:rsidRDefault="00013D74">
      <w:pPr>
        <w:rPr>
          <w:rFonts w:ascii="Times New Roman" w:hAnsi="Times New Roman" w:cs="Times New Roman"/>
        </w:rPr>
      </w:pPr>
    </w:p>
    <w:p w14:paraId="33E578B9" w14:textId="77777777" w:rsidR="00013D74" w:rsidRDefault="00013D74">
      <w:pPr>
        <w:rPr>
          <w:rFonts w:ascii="Times New Roman" w:hAnsi="Times New Roman" w:cs="Times New Roman"/>
        </w:rPr>
      </w:pPr>
    </w:p>
    <w:p w14:paraId="2BD20607" w14:textId="77777777" w:rsidR="00013D74" w:rsidRPr="00013D74" w:rsidRDefault="00013D74">
      <w:pPr>
        <w:rPr>
          <w:rFonts w:ascii="Times New Roman" w:hAnsi="Times New Roman" w:cs="Times New Roman"/>
        </w:rPr>
      </w:pPr>
    </w:p>
    <w:sectPr w:rsidR="00013D74" w:rsidRPr="00013D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6CDE8" w14:textId="77777777" w:rsidR="00747350" w:rsidRDefault="00747350" w:rsidP="00250098">
      <w:r>
        <w:separator/>
      </w:r>
    </w:p>
  </w:endnote>
  <w:endnote w:type="continuationSeparator" w:id="0">
    <w:p w14:paraId="1EE5F72F" w14:textId="77777777" w:rsidR="00747350" w:rsidRDefault="00747350" w:rsidP="00250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4F350" w14:textId="77777777" w:rsidR="00747350" w:rsidRDefault="00747350" w:rsidP="00250098">
      <w:r>
        <w:separator/>
      </w:r>
    </w:p>
  </w:footnote>
  <w:footnote w:type="continuationSeparator" w:id="0">
    <w:p w14:paraId="126B9E5B" w14:textId="77777777" w:rsidR="00747350" w:rsidRDefault="00747350" w:rsidP="00250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220A91"/>
    <w:rsid w:val="00250098"/>
    <w:rsid w:val="0027351B"/>
    <w:rsid w:val="00281AA6"/>
    <w:rsid w:val="004416C3"/>
    <w:rsid w:val="00513111"/>
    <w:rsid w:val="00561400"/>
    <w:rsid w:val="005B72F1"/>
    <w:rsid w:val="00614076"/>
    <w:rsid w:val="006F3C2D"/>
    <w:rsid w:val="00732DE1"/>
    <w:rsid w:val="00747350"/>
    <w:rsid w:val="00A321AB"/>
    <w:rsid w:val="00A918F7"/>
    <w:rsid w:val="00B840AA"/>
    <w:rsid w:val="00BF1584"/>
    <w:rsid w:val="00CF338F"/>
    <w:rsid w:val="00E127BD"/>
    <w:rsid w:val="00F5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Web">
    <w:name w:val="Normal (Web)"/>
    <w:basedOn w:val="a"/>
    <w:uiPriority w:val="99"/>
    <w:unhideWhenUsed/>
    <w:rsid w:val="00BF15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0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25-02-26T04:34:00Z</dcterms:created>
  <dcterms:modified xsi:type="dcterms:W3CDTF">2025-02-26T14:31:00Z</dcterms:modified>
</cp:coreProperties>
</file>